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45A41" w14:textId="77777777" w:rsidR="0030668E" w:rsidRPr="00CD04C4" w:rsidRDefault="0030668E" w:rsidP="0030668E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5767409C" w14:textId="77777777" w:rsidR="0030668E" w:rsidRPr="009364E1" w:rsidRDefault="0030668E" w:rsidP="0030668E">
      <w:pPr>
        <w:rPr>
          <w:lang w:val="en-US"/>
        </w:rPr>
      </w:pPr>
      <w:r w:rsidRPr="009364E1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9364E1">
        <w:rPr>
          <w:b/>
          <w:lang w:val="en-US"/>
        </w:rPr>
        <w:t xml:space="preserve">. </w:t>
      </w:r>
      <w:r w:rsidRPr="009364E1">
        <w:rPr>
          <w:b/>
          <w:bCs/>
          <w:lang w:val="en-US"/>
        </w:rPr>
        <w:t>Difference in saliva melatonin at clock time between blue blocking- and control group, before and after intervention.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6"/>
        <w:gridCol w:w="697"/>
        <w:gridCol w:w="7"/>
        <w:gridCol w:w="893"/>
        <w:gridCol w:w="1884"/>
        <w:gridCol w:w="951"/>
        <w:gridCol w:w="1833"/>
        <w:gridCol w:w="1534"/>
      </w:tblGrid>
      <w:tr w:rsidR="0030668E" w:rsidRPr="00191C3E" w14:paraId="5AD7B621" w14:textId="77777777" w:rsidTr="006748CE">
        <w:tc>
          <w:tcPr>
            <w:tcW w:w="700" w:type="pct"/>
            <w:shd w:val="clear" w:color="auto" w:fill="auto"/>
          </w:tcPr>
          <w:p w14:paraId="2F268813" w14:textId="77777777" w:rsidR="0030668E" w:rsidRPr="00191C3E" w:rsidRDefault="0030668E" w:rsidP="006748CE">
            <w:pPr>
              <w:rPr>
                <w:b/>
                <w:bCs/>
              </w:rPr>
            </w:pPr>
            <w:proofErr w:type="spellStart"/>
            <w:r w:rsidRPr="00191C3E"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387" w:type="pct"/>
            <w:gridSpan w:val="2"/>
            <w:shd w:val="clear" w:color="auto" w:fill="auto"/>
          </w:tcPr>
          <w:p w14:paraId="743F0DDA" w14:textId="77777777" w:rsidR="0030668E" w:rsidRPr="00191C3E" w:rsidRDefault="0030668E" w:rsidP="006748CE">
            <w:pPr>
              <w:rPr>
                <w:b/>
                <w:bCs/>
              </w:rPr>
            </w:pPr>
          </w:p>
        </w:tc>
        <w:tc>
          <w:tcPr>
            <w:tcW w:w="1532" w:type="pct"/>
            <w:gridSpan w:val="3"/>
            <w:shd w:val="clear" w:color="auto" w:fill="auto"/>
          </w:tcPr>
          <w:p w14:paraId="320352F1" w14:textId="77777777" w:rsidR="0030668E" w:rsidRPr="00191C3E" w:rsidRDefault="0030668E" w:rsidP="006748CE">
            <w:pPr>
              <w:rPr>
                <w:b/>
                <w:bCs/>
              </w:rPr>
            </w:pPr>
            <w:r w:rsidRPr="00191C3E">
              <w:rPr>
                <w:b/>
                <w:bCs/>
              </w:rPr>
              <w:t xml:space="preserve">Blue </w:t>
            </w:r>
            <w:proofErr w:type="spellStart"/>
            <w:r w:rsidRPr="00191C3E">
              <w:rPr>
                <w:b/>
                <w:bCs/>
              </w:rPr>
              <w:t>blocking</w:t>
            </w:r>
            <w:proofErr w:type="spellEnd"/>
            <w:r w:rsidRPr="00191C3E">
              <w:rPr>
                <w:b/>
                <w:bCs/>
              </w:rPr>
              <w:t xml:space="preserve"> </w:t>
            </w:r>
            <w:proofErr w:type="spellStart"/>
            <w:r w:rsidRPr="00191C3E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534" w:type="pct"/>
            <w:gridSpan w:val="2"/>
            <w:shd w:val="clear" w:color="auto" w:fill="auto"/>
          </w:tcPr>
          <w:p w14:paraId="4491AD02" w14:textId="77777777" w:rsidR="0030668E" w:rsidRPr="00191C3E" w:rsidRDefault="0030668E" w:rsidP="006748CE">
            <w:pPr>
              <w:rPr>
                <w:b/>
                <w:bCs/>
              </w:rPr>
            </w:pPr>
            <w:r w:rsidRPr="00191C3E">
              <w:rPr>
                <w:b/>
                <w:bCs/>
              </w:rPr>
              <w:t xml:space="preserve">Control </w:t>
            </w:r>
            <w:proofErr w:type="spellStart"/>
            <w:r w:rsidRPr="00191C3E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847" w:type="pct"/>
            <w:shd w:val="clear" w:color="auto" w:fill="auto"/>
          </w:tcPr>
          <w:p w14:paraId="23A70E2E" w14:textId="77777777" w:rsidR="0030668E" w:rsidRPr="00191C3E" w:rsidRDefault="0030668E" w:rsidP="006748CE"/>
        </w:tc>
      </w:tr>
      <w:tr w:rsidR="0030668E" w:rsidRPr="00191C3E" w14:paraId="0D10A5EC" w14:textId="77777777" w:rsidTr="006748CE">
        <w:tc>
          <w:tcPr>
            <w:tcW w:w="700" w:type="pct"/>
            <w:shd w:val="clear" w:color="auto" w:fill="auto"/>
          </w:tcPr>
          <w:p w14:paraId="2072EB67" w14:textId="77777777" w:rsidR="0030668E" w:rsidRPr="00191C3E" w:rsidRDefault="0030668E" w:rsidP="006748CE">
            <w:pPr>
              <w:rPr>
                <w:b/>
                <w:bCs/>
              </w:rPr>
            </w:pPr>
            <w:proofErr w:type="spellStart"/>
            <w:r w:rsidRPr="00191C3E">
              <w:rPr>
                <w:b/>
                <w:bCs/>
              </w:rPr>
              <w:t>Hours</w:t>
            </w:r>
            <w:proofErr w:type="spellEnd"/>
          </w:p>
        </w:tc>
        <w:tc>
          <w:tcPr>
            <w:tcW w:w="387" w:type="pct"/>
            <w:gridSpan w:val="2"/>
            <w:shd w:val="clear" w:color="auto" w:fill="auto"/>
          </w:tcPr>
          <w:p w14:paraId="73BD98F8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4BA25808" w14:textId="77777777" w:rsidR="0030668E" w:rsidRPr="00191C3E" w:rsidRDefault="0030668E" w:rsidP="006748CE">
            <w:r w:rsidRPr="00191C3E">
              <w:t>N</w:t>
            </w:r>
          </w:p>
        </w:tc>
        <w:tc>
          <w:tcPr>
            <w:tcW w:w="1038" w:type="pct"/>
            <w:shd w:val="clear" w:color="auto" w:fill="auto"/>
          </w:tcPr>
          <w:p w14:paraId="2E180126" w14:textId="77777777" w:rsidR="0030668E" w:rsidRPr="00191C3E" w:rsidRDefault="0030668E" w:rsidP="006748CE">
            <w:r w:rsidRPr="00191C3E">
              <w:t xml:space="preserve">Median </w:t>
            </w:r>
            <w:r w:rsidRPr="00191C3E">
              <w:rPr>
                <w:rFonts w:cstheme="minorHAnsi"/>
              </w:rPr>
              <w:t>(IQR)</w:t>
            </w:r>
          </w:p>
        </w:tc>
        <w:tc>
          <w:tcPr>
            <w:tcW w:w="524" w:type="pct"/>
            <w:shd w:val="clear" w:color="auto" w:fill="auto"/>
          </w:tcPr>
          <w:p w14:paraId="69F0EB44" w14:textId="77777777" w:rsidR="0030668E" w:rsidRPr="00191C3E" w:rsidRDefault="0030668E" w:rsidP="006748CE">
            <w:r w:rsidRPr="00191C3E">
              <w:t>N</w:t>
            </w:r>
          </w:p>
        </w:tc>
        <w:tc>
          <w:tcPr>
            <w:tcW w:w="1010" w:type="pct"/>
            <w:shd w:val="clear" w:color="auto" w:fill="auto"/>
          </w:tcPr>
          <w:p w14:paraId="5A7E6F16" w14:textId="77777777" w:rsidR="0030668E" w:rsidRPr="00191C3E" w:rsidRDefault="0030668E" w:rsidP="006748CE">
            <w:r w:rsidRPr="00191C3E">
              <w:t xml:space="preserve">Median </w:t>
            </w:r>
            <w:r w:rsidRPr="00191C3E">
              <w:rPr>
                <w:rFonts w:cstheme="minorHAnsi"/>
              </w:rPr>
              <w:t>(IQR)</w:t>
            </w:r>
          </w:p>
        </w:tc>
        <w:tc>
          <w:tcPr>
            <w:tcW w:w="847" w:type="pct"/>
            <w:shd w:val="clear" w:color="auto" w:fill="auto"/>
          </w:tcPr>
          <w:p w14:paraId="3F788199" w14:textId="77777777" w:rsidR="0030668E" w:rsidRPr="00191C3E" w:rsidRDefault="0030668E" w:rsidP="006748CE">
            <w:r w:rsidRPr="00191C3E">
              <w:t xml:space="preserve">P </w:t>
            </w:r>
            <w:proofErr w:type="spellStart"/>
            <w:r w:rsidRPr="00191C3E">
              <w:t>value</w:t>
            </w:r>
            <w:proofErr w:type="spellEnd"/>
          </w:p>
        </w:tc>
      </w:tr>
      <w:tr w:rsidR="0030668E" w:rsidRPr="00191C3E" w14:paraId="58579081" w14:textId="77777777" w:rsidTr="006748CE">
        <w:tc>
          <w:tcPr>
            <w:tcW w:w="700" w:type="pct"/>
            <w:shd w:val="clear" w:color="auto" w:fill="auto"/>
          </w:tcPr>
          <w:p w14:paraId="52BA1252" w14:textId="77777777" w:rsidR="0030668E" w:rsidRPr="00191C3E" w:rsidRDefault="0030668E" w:rsidP="006748CE">
            <w:r w:rsidRPr="00191C3E">
              <w:t>Pre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475DA77C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6EEF15C3" w14:textId="77777777" w:rsidR="0030668E" w:rsidRPr="00191C3E" w:rsidRDefault="0030668E" w:rsidP="006748CE"/>
        </w:tc>
        <w:tc>
          <w:tcPr>
            <w:tcW w:w="1038" w:type="pct"/>
            <w:shd w:val="clear" w:color="auto" w:fill="auto"/>
          </w:tcPr>
          <w:p w14:paraId="6522D23F" w14:textId="77777777" w:rsidR="0030668E" w:rsidRPr="00191C3E" w:rsidRDefault="0030668E" w:rsidP="006748CE"/>
        </w:tc>
        <w:tc>
          <w:tcPr>
            <w:tcW w:w="524" w:type="pct"/>
            <w:shd w:val="clear" w:color="auto" w:fill="auto"/>
          </w:tcPr>
          <w:p w14:paraId="03E8B732" w14:textId="77777777" w:rsidR="0030668E" w:rsidRPr="00191C3E" w:rsidRDefault="0030668E" w:rsidP="006748CE"/>
        </w:tc>
        <w:tc>
          <w:tcPr>
            <w:tcW w:w="1010" w:type="pct"/>
            <w:shd w:val="clear" w:color="auto" w:fill="auto"/>
          </w:tcPr>
          <w:p w14:paraId="11C8B9C1" w14:textId="77777777" w:rsidR="0030668E" w:rsidRPr="00191C3E" w:rsidRDefault="0030668E" w:rsidP="006748CE"/>
        </w:tc>
        <w:tc>
          <w:tcPr>
            <w:tcW w:w="847" w:type="pct"/>
            <w:shd w:val="clear" w:color="auto" w:fill="auto"/>
          </w:tcPr>
          <w:p w14:paraId="5C8AEA9E" w14:textId="77777777" w:rsidR="0030668E" w:rsidRPr="00191C3E" w:rsidRDefault="0030668E" w:rsidP="006748CE"/>
        </w:tc>
      </w:tr>
      <w:tr w:rsidR="0030668E" w:rsidRPr="00191C3E" w14:paraId="1B920838" w14:textId="77777777" w:rsidTr="006748CE">
        <w:tc>
          <w:tcPr>
            <w:tcW w:w="700" w:type="pct"/>
            <w:shd w:val="clear" w:color="auto" w:fill="auto"/>
          </w:tcPr>
          <w:p w14:paraId="324F8E4A" w14:textId="77777777" w:rsidR="0030668E" w:rsidRPr="00191C3E" w:rsidRDefault="0030668E" w:rsidP="006748CE">
            <w:r w:rsidRPr="00191C3E">
              <w:t>19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3112762A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2C4BF576" w14:textId="77777777" w:rsidR="0030668E" w:rsidRPr="00191C3E" w:rsidRDefault="0030668E" w:rsidP="006748CE">
            <w:r w:rsidRPr="00191C3E">
              <w:t>10</w:t>
            </w:r>
          </w:p>
        </w:tc>
        <w:tc>
          <w:tcPr>
            <w:tcW w:w="1038" w:type="pct"/>
            <w:shd w:val="clear" w:color="auto" w:fill="auto"/>
          </w:tcPr>
          <w:p w14:paraId="79147F4A" w14:textId="77777777" w:rsidR="0030668E" w:rsidRPr="00191C3E" w:rsidRDefault="0030668E" w:rsidP="006748CE">
            <w:r w:rsidRPr="00191C3E">
              <w:t>1.5 (0.8, 2.2)</w:t>
            </w:r>
          </w:p>
        </w:tc>
        <w:tc>
          <w:tcPr>
            <w:tcW w:w="524" w:type="pct"/>
            <w:shd w:val="clear" w:color="auto" w:fill="auto"/>
          </w:tcPr>
          <w:p w14:paraId="22642867" w14:textId="77777777" w:rsidR="0030668E" w:rsidRPr="00191C3E" w:rsidRDefault="0030668E" w:rsidP="006748CE">
            <w:r w:rsidRPr="00191C3E">
              <w:t>7</w:t>
            </w:r>
          </w:p>
        </w:tc>
        <w:tc>
          <w:tcPr>
            <w:tcW w:w="1010" w:type="pct"/>
            <w:shd w:val="clear" w:color="auto" w:fill="auto"/>
          </w:tcPr>
          <w:p w14:paraId="776ECE42" w14:textId="77777777" w:rsidR="0030668E" w:rsidRPr="00191C3E" w:rsidRDefault="0030668E" w:rsidP="006748CE">
            <w:r w:rsidRPr="00191C3E">
              <w:t>0.9 (0.6, 1.2)</w:t>
            </w:r>
          </w:p>
        </w:tc>
        <w:tc>
          <w:tcPr>
            <w:tcW w:w="847" w:type="pct"/>
            <w:shd w:val="clear" w:color="auto" w:fill="auto"/>
          </w:tcPr>
          <w:p w14:paraId="70EBA7D2" w14:textId="77777777" w:rsidR="0030668E" w:rsidRPr="00191C3E" w:rsidRDefault="0030668E" w:rsidP="006748CE">
            <w:r w:rsidRPr="00191C3E">
              <w:t>0.096</w:t>
            </w:r>
          </w:p>
        </w:tc>
      </w:tr>
      <w:tr w:rsidR="0030668E" w:rsidRPr="00191C3E" w14:paraId="52AC552E" w14:textId="77777777" w:rsidTr="006748CE">
        <w:tc>
          <w:tcPr>
            <w:tcW w:w="700" w:type="pct"/>
            <w:shd w:val="clear" w:color="auto" w:fill="auto"/>
          </w:tcPr>
          <w:p w14:paraId="4C521998" w14:textId="77777777" w:rsidR="0030668E" w:rsidRPr="00191C3E" w:rsidRDefault="0030668E" w:rsidP="006748CE">
            <w:r w:rsidRPr="00191C3E">
              <w:t>20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04ACC07A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7260BD24" w14:textId="77777777" w:rsidR="0030668E" w:rsidRPr="00191C3E" w:rsidRDefault="0030668E" w:rsidP="006748CE">
            <w:r w:rsidRPr="00191C3E">
              <w:t>52</w:t>
            </w:r>
          </w:p>
        </w:tc>
        <w:tc>
          <w:tcPr>
            <w:tcW w:w="1038" w:type="pct"/>
            <w:shd w:val="clear" w:color="auto" w:fill="auto"/>
          </w:tcPr>
          <w:p w14:paraId="04451075" w14:textId="77777777" w:rsidR="0030668E" w:rsidRPr="00191C3E" w:rsidRDefault="0030668E" w:rsidP="006748CE">
            <w:r w:rsidRPr="00191C3E">
              <w:t>1.6 (0.9, 2.6)</w:t>
            </w:r>
          </w:p>
        </w:tc>
        <w:tc>
          <w:tcPr>
            <w:tcW w:w="524" w:type="pct"/>
            <w:shd w:val="clear" w:color="auto" w:fill="auto"/>
          </w:tcPr>
          <w:p w14:paraId="68950E13" w14:textId="77777777" w:rsidR="0030668E" w:rsidRPr="00191C3E" w:rsidRDefault="0030668E" w:rsidP="006748CE">
            <w:r w:rsidRPr="00191C3E">
              <w:t>46</w:t>
            </w:r>
          </w:p>
        </w:tc>
        <w:tc>
          <w:tcPr>
            <w:tcW w:w="1010" w:type="pct"/>
            <w:shd w:val="clear" w:color="auto" w:fill="auto"/>
          </w:tcPr>
          <w:p w14:paraId="3949EA3C" w14:textId="77777777" w:rsidR="0030668E" w:rsidRPr="00191C3E" w:rsidRDefault="0030668E" w:rsidP="006748CE">
            <w:r w:rsidRPr="00191C3E">
              <w:t>1.1 (0.6, 1.6)</w:t>
            </w:r>
          </w:p>
        </w:tc>
        <w:tc>
          <w:tcPr>
            <w:tcW w:w="847" w:type="pct"/>
            <w:shd w:val="clear" w:color="auto" w:fill="auto"/>
          </w:tcPr>
          <w:p w14:paraId="63ABD8E2" w14:textId="77777777" w:rsidR="0030668E" w:rsidRPr="00191C3E" w:rsidRDefault="0030668E" w:rsidP="006748CE">
            <w:r w:rsidRPr="00191C3E">
              <w:t>0.034</w:t>
            </w:r>
          </w:p>
        </w:tc>
      </w:tr>
      <w:tr w:rsidR="0030668E" w:rsidRPr="00191C3E" w14:paraId="618C3C07" w14:textId="77777777" w:rsidTr="006748CE">
        <w:tc>
          <w:tcPr>
            <w:tcW w:w="700" w:type="pct"/>
            <w:shd w:val="clear" w:color="auto" w:fill="auto"/>
          </w:tcPr>
          <w:p w14:paraId="384CA1F3" w14:textId="77777777" w:rsidR="0030668E" w:rsidRPr="00191C3E" w:rsidRDefault="0030668E" w:rsidP="006748CE">
            <w:r w:rsidRPr="00191C3E">
              <w:t>21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6EEDB1C1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2FC92815" w14:textId="77777777" w:rsidR="0030668E" w:rsidRPr="00191C3E" w:rsidRDefault="0030668E" w:rsidP="006748CE">
            <w:r w:rsidRPr="00191C3E">
              <w:t>32</w:t>
            </w:r>
          </w:p>
        </w:tc>
        <w:tc>
          <w:tcPr>
            <w:tcW w:w="1038" w:type="pct"/>
            <w:shd w:val="clear" w:color="auto" w:fill="auto"/>
          </w:tcPr>
          <w:p w14:paraId="531387EB" w14:textId="77777777" w:rsidR="0030668E" w:rsidRPr="00191C3E" w:rsidRDefault="0030668E" w:rsidP="006748CE">
            <w:r w:rsidRPr="00191C3E">
              <w:t>2.0 (1.4, 2.6)</w:t>
            </w:r>
          </w:p>
        </w:tc>
        <w:tc>
          <w:tcPr>
            <w:tcW w:w="524" w:type="pct"/>
            <w:shd w:val="clear" w:color="auto" w:fill="auto"/>
          </w:tcPr>
          <w:p w14:paraId="2F52177E" w14:textId="77777777" w:rsidR="0030668E" w:rsidRPr="00191C3E" w:rsidRDefault="0030668E" w:rsidP="006748CE">
            <w:r w:rsidRPr="00191C3E">
              <w:t>34</w:t>
            </w:r>
          </w:p>
        </w:tc>
        <w:tc>
          <w:tcPr>
            <w:tcW w:w="1010" w:type="pct"/>
            <w:shd w:val="clear" w:color="auto" w:fill="auto"/>
          </w:tcPr>
          <w:p w14:paraId="7B5BFD6F" w14:textId="77777777" w:rsidR="0030668E" w:rsidRPr="00191C3E" w:rsidRDefault="0030668E" w:rsidP="006748CE">
            <w:r w:rsidRPr="00191C3E">
              <w:t>1.8 (1.0, 3.2)</w:t>
            </w:r>
          </w:p>
        </w:tc>
        <w:tc>
          <w:tcPr>
            <w:tcW w:w="847" w:type="pct"/>
            <w:shd w:val="clear" w:color="auto" w:fill="auto"/>
          </w:tcPr>
          <w:p w14:paraId="1316822A" w14:textId="77777777" w:rsidR="0030668E" w:rsidRPr="00191C3E" w:rsidRDefault="0030668E" w:rsidP="006748CE">
            <w:r w:rsidRPr="00191C3E">
              <w:t>0.714</w:t>
            </w:r>
          </w:p>
        </w:tc>
      </w:tr>
      <w:tr w:rsidR="0030668E" w:rsidRPr="00191C3E" w14:paraId="47B8E1F7" w14:textId="77777777" w:rsidTr="006748CE">
        <w:tc>
          <w:tcPr>
            <w:tcW w:w="700" w:type="pct"/>
            <w:shd w:val="clear" w:color="auto" w:fill="auto"/>
          </w:tcPr>
          <w:p w14:paraId="5BE7D047" w14:textId="77777777" w:rsidR="0030668E" w:rsidRPr="00191C3E" w:rsidRDefault="0030668E" w:rsidP="006748CE">
            <w:r w:rsidRPr="00191C3E">
              <w:t>22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672E17AC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6E4F0031" w14:textId="77777777" w:rsidR="0030668E" w:rsidRPr="00191C3E" w:rsidRDefault="0030668E" w:rsidP="006748CE">
            <w:r w:rsidRPr="00191C3E">
              <w:t>61</w:t>
            </w:r>
          </w:p>
        </w:tc>
        <w:tc>
          <w:tcPr>
            <w:tcW w:w="1038" w:type="pct"/>
            <w:shd w:val="clear" w:color="auto" w:fill="auto"/>
          </w:tcPr>
          <w:p w14:paraId="67C7486A" w14:textId="77777777" w:rsidR="0030668E" w:rsidRPr="00191C3E" w:rsidRDefault="0030668E" w:rsidP="006748CE">
            <w:r w:rsidRPr="00191C3E">
              <w:t>4.8 (1.9, 9.7)</w:t>
            </w:r>
          </w:p>
        </w:tc>
        <w:tc>
          <w:tcPr>
            <w:tcW w:w="524" w:type="pct"/>
            <w:shd w:val="clear" w:color="auto" w:fill="auto"/>
          </w:tcPr>
          <w:p w14:paraId="63320B02" w14:textId="77777777" w:rsidR="0030668E" w:rsidRPr="00191C3E" w:rsidRDefault="0030668E" w:rsidP="006748CE">
            <w:r w:rsidRPr="00191C3E">
              <w:t>63</w:t>
            </w:r>
          </w:p>
        </w:tc>
        <w:tc>
          <w:tcPr>
            <w:tcW w:w="1010" w:type="pct"/>
            <w:shd w:val="clear" w:color="auto" w:fill="auto"/>
          </w:tcPr>
          <w:p w14:paraId="11DD3946" w14:textId="77777777" w:rsidR="0030668E" w:rsidRPr="00191C3E" w:rsidRDefault="0030668E" w:rsidP="006748CE">
            <w:r w:rsidRPr="00191C3E">
              <w:t>3.4 (1.6,11.4)</w:t>
            </w:r>
          </w:p>
        </w:tc>
        <w:tc>
          <w:tcPr>
            <w:tcW w:w="847" w:type="pct"/>
            <w:shd w:val="clear" w:color="auto" w:fill="auto"/>
          </w:tcPr>
          <w:p w14:paraId="6EEAFB55" w14:textId="77777777" w:rsidR="0030668E" w:rsidRPr="00191C3E" w:rsidRDefault="0030668E" w:rsidP="006748CE">
            <w:r w:rsidRPr="00191C3E">
              <w:t>0.465</w:t>
            </w:r>
          </w:p>
        </w:tc>
      </w:tr>
      <w:tr w:rsidR="0030668E" w:rsidRPr="00191C3E" w14:paraId="55D8C6EC" w14:textId="77777777" w:rsidTr="006748CE">
        <w:tc>
          <w:tcPr>
            <w:tcW w:w="700" w:type="pct"/>
            <w:shd w:val="clear" w:color="auto" w:fill="auto"/>
          </w:tcPr>
          <w:p w14:paraId="1AC1A4C3" w14:textId="77777777" w:rsidR="0030668E" w:rsidRPr="00191C3E" w:rsidRDefault="0030668E" w:rsidP="006748CE">
            <w:r w:rsidRPr="00191C3E">
              <w:t>23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11DA9320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094AF4A4" w14:textId="77777777" w:rsidR="0030668E" w:rsidRPr="00191C3E" w:rsidRDefault="0030668E" w:rsidP="006748CE">
            <w:r w:rsidRPr="00191C3E">
              <w:t>13</w:t>
            </w:r>
          </w:p>
        </w:tc>
        <w:tc>
          <w:tcPr>
            <w:tcW w:w="1038" w:type="pct"/>
            <w:shd w:val="clear" w:color="auto" w:fill="auto"/>
          </w:tcPr>
          <w:p w14:paraId="1B97EC08" w14:textId="77777777" w:rsidR="0030668E" w:rsidRPr="00191C3E" w:rsidRDefault="0030668E" w:rsidP="006748CE">
            <w:r w:rsidRPr="00191C3E">
              <w:t>9.1 (3.0, 60.7)</w:t>
            </w:r>
          </w:p>
        </w:tc>
        <w:tc>
          <w:tcPr>
            <w:tcW w:w="524" w:type="pct"/>
            <w:shd w:val="clear" w:color="auto" w:fill="auto"/>
          </w:tcPr>
          <w:p w14:paraId="2E46A814" w14:textId="77777777" w:rsidR="0030668E" w:rsidRPr="00191C3E" w:rsidRDefault="0030668E" w:rsidP="006748CE">
            <w:r w:rsidRPr="00191C3E">
              <w:t>17</w:t>
            </w:r>
          </w:p>
        </w:tc>
        <w:tc>
          <w:tcPr>
            <w:tcW w:w="1010" w:type="pct"/>
            <w:shd w:val="clear" w:color="auto" w:fill="auto"/>
          </w:tcPr>
          <w:p w14:paraId="67AAD171" w14:textId="77777777" w:rsidR="0030668E" w:rsidRPr="00191C3E" w:rsidRDefault="0030668E" w:rsidP="006748CE">
            <w:r w:rsidRPr="00191C3E">
              <w:t>8.7 (5.2, 30.5)</w:t>
            </w:r>
          </w:p>
        </w:tc>
        <w:tc>
          <w:tcPr>
            <w:tcW w:w="847" w:type="pct"/>
            <w:shd w:val="clear" w:color="auto" w:fill="auto"/>
          </w:tcPr>
          <w:p w14:paraId="1F31D583" w14:textId="77777777" w:rsidR="0030668E" w:rsidRPr="00191C3E" w:rsidRDefault="0030668E" w:rsidP="006748CE">
            <w:r w:rsidRPr="00191C3E">
              <w:t>1.0</w:t>
            </w:r>
          </w:p>
        </w:tc>
      </w:tr>
      <w:tr w:rsidR="0030668E" w:rsidRPr="00191C3E" w14:paraId="1A4F1B85" w14:textId="77777777" w:rsidTr="006748CE">
        <w:tc>
          <w:tcPr>
            <w:tcW w:w="700" w:type="pct"/>
            <w:shd w:val="clear" w:color="auto" w:fill="auto"/>
          </w:tcPr>
          <w:p w14:paraId="78543EBF" w14:textId="77777777" w:rsidR="0030668E" w:rsidRPr="00191C3E" w:rsidRDefault="0030668E" w:rsidP="006748CE">
            <w:r w:rsidRPr="00191C3E">
              <w:t>24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52F81E9F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13BB8FB5" w14:textId="77777777" w:rsidR="0030668E" w:rsidRPr="00191C3E" w:rsidRDefault="0030668E" w:rsidP="006748CE">
            <w:r w:rsidRPr="00191C3E">
              <w:t>10</w:t>
            </w:r>
          </w:p>
        </w:tc>
        <w:tc>
          <w:tcPr>
            <w:tcW w:w="1038" w:type="pct"/>
            <w:shd w:val="clear" w:color="auto" w:fill="auto"/>
          </w:tcPr>
          <w:p w14:paraId="1D84D358" w14:textId="77777777" w:rsidR="0030668E" w:rsidRPr="00191C3E" w:rsidRDefault="0030668E" w:rsidP="006748CE">
            <w:r w:rsidRPr="00191C3E">
              <w:t>13.2 (7.6, 20,4)</w:t>
            </w:r>
          </w:p>
        </w:tc>
        <w:tc>
          <w:tcPr>
            <w:tcW w:w="524" w:type="pct"/>
            <w:shd w:val="clear" w:color="auto" w:fill="auto"/>
          </w:tcPr>
          <w:p w14:paraId="0BACA07A" w14:textId="77777777" w:rsidR="0030668E" w:rsidRPr="00191C3E" w:rsidRDefault="0030668E" w:rsidP="006748CE">
            <w:r w:rsidRPr="00191C3E">
              <w:t>6</w:t>
            </w:r>
          </w:p>
        </w:tc>
        <w:tc>
          <w:tcPr>
            <w:tcW w:w="1010" w:type="pct"/>
            <w:shd w:val="clear" w:color="auto" w:fill="auto"/>
          </w:tcPr>
          <w:p w14:paraId="78952310" w14:textId="77777777" w:rsidR="0030668E" w:rsidRPr="00191C3E" w:rsidRDefault="0030668E" w:rsidP="006748CE">
            <w:r w:rsidRPr="00191C3E">
              <w:t>23.5 (11.9, 54,2)</w:t>
            </w:r>
          </w:p>
        </w:tc>
        <w:tc>
          <w:tcPr>
            <w:tcW w:w="847" w:type="pct"/>
            <w:shd w:val="clear" w:color="auto" w:fill="auto"/>
          </w:tcPr>
          <w:p w14:paraId="0C6F063D" w14:textId="77777777" w:rsidR="0030668E" w:rsidRPr="00191C3E" w:rsidRDefault="0030668E" w:rsidP="006748CE">
            <w:r w:rsidRPr="00191C3E">
              <w:t>0.635</w:t>
            </w:r>
          </w:p>
        </w:tc>
      </w:tr>
      <w:tr w:rsidR="0030668E" w:rsidRPr="00191C3E" w14:paraId="263ED715" w14:textId="77777777" w:rsidTr="006748CE">
        <w:tc>
          <w:tcPr>
            <w:tcW w:w="700" w:type="pct"/>
            <w:shd w:val="clear" w:color="auto" w:fill="auto"/>
          </w:tcPr>
          <w:p w14:paraId="67DF6A1F" w14:textId="77777777" w:rsidR="0030668E" w:rsidRPr="00191C3E" w:rsidRDefault="0030668E" w:rsidP="006748CE">
            <w:r w:rsidRPr="00191C3E">
              <w:t>Post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00F718EF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22842AFE" w14:textId="77777777" w:rsidR="0030668E" w:rsidRPr="00191C3E" w:rsidRDefault="0030668E" w:rsidP="006748CE"/>
        </w:tc>
        <w:tc>
          <w:tcPr>
            <w:tcW w:w="1038" w:type="pct"/>
            <w:shd w:val="clear" w:color="auto" w:fill="auto"/>
          </w:tcPr>
          <w:p w14:paraId="43722585" w14:textId="77777777" w:rsidR="0030668E" w:rsidRPr="00191C3E" w:rsidRDefault="0030668E" w:rsidP="006748CE"/>
        </w:tc>
        <w:tc>
          <w:tcPr>
            <w:tcW w:w="524" w:type="pct"/>
            <w:shd w:val="clear" w:color="auto" w:fill="auto"/>
          </w:tcPr>
          <w:p w14:paraId="0D163D18" w14:textId="77777777" w:rsidR="0030668E" w:rsidRPr="00191C3E" w:rsidRDefault="0030668E" w:rsidP="006748CE"/>
        </w:tc>
        <w:tc>
          <w:tcPr>
            <w:tcW w:w="1010" w:type="pct"/>
            <w:shd w:val="clear" w:color="auto" w:fill="auto"/>
          </w:tcPr>
          <w:p w14:paraId="29326E61" w14:textId="77777777" w:rsidR="0030668E" w:rsidRPr="00191C3E" w:rsidRDefault="0030668E" w:rsidP="006748CE"/>
        </w:tc>
        <w:tc>
          <w:tcPr>
            <w:tcW w:w="847" w:type="pct"/>
            <w:shd w:val="clear" w:color="auto" w:fill="auto"/>
          </w:tcPr>
          <w:p w14:paraId="0EC13C9C" w14:textId="77777777" w:rsidR="0030668E" w:rsidRPr="00191C3E" w:rsidRDefault="0030668E" w:rsidP="006748CE"/>
        </w:tc>
      </w:tr>
      <w:tr w:rsidR="0030668E" w:rsidRPr="00191C3E" w14:paraId="0C032ECA" w14:textId="77777777" w:rsidTr="006748CE">
        <w:tc>
          <w:tcPr>
            <w:tcW w:w="700" w:type="pct"/>
            <w:shd w:val="clear" w:color="auto" w:fill="auto"/>
          </w:tcPr>
          <w:p w14:paraId="53CE1320" w14:textId="77777777" w:rsidR="0030668E" w:rsidRPr="00191C3E" w:rsidRDefault="0030668E" w:rsidP="006748CE">
            <w:r w:rsidRPr="00191C3E">
              <w:t>19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23C08BF1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2CC563CF" w14:textId="77777777" w:rsidR="0030668E" w:rsidRPr="00191C3E" w:rsidRDefault="0030668E" w:rsidP="006748CE">
            <w:r w:rsidRPr="00191C3E">
              <w:t>12</w:t>
            </w:r>
          </w:p>
        </w:tc>
        <w:tc>
          <w:tcPr>
            <w:tcW w:w="1038" w:type="pct"/>
            <w:shd w:val="clear" w:color="auto" w:fill="auto"/>
          </w:tcPr>
          <w:p w14:paraId="2B92CC13" w14:textId="77777777" w:rsidR="0030668E" w:rsidRPr="00191C3E" w:rsidRDefault="0030668E" w:rsidP="006748CE">
            <w:r w:rsidRPr="00191C3E">
              <w:t>1.6 (1.0, 2.6)</w:t>
            </w:r>
          </w:p>
        </w:tc>
        <w:tc>
          <w:tcPr>
            <w:tcW w:w="524" w:type="pct"/>
            <w:shd w:val="clear" w:color="auto" w:fill="auto"/>
          </w:tcPr>
          <w:p w14:paraId="39ABC081" w14:textId="77777777" w:rsidR="0030668E" w:rsidRPr="00191C3E" w:rsidRDefault="0030668E" w:rsidP="006748CE">
            <w:r w:rsidRPr="00191C3E">
              <w:t>6</w:t>
            </w:r>
          </w:p>
        </w:tc>
        <w:tc>
          <w:tcPr>
            <w:tcW w:w="1010" w:type="pct"/>
            <w:shd w:val="clear" w:color="auto" w:fill="auto"/>
          </w:tcPr>
          <w:p w14:paraId="0D04F945" w14:textId="77777777" w:rsidR="0030668E" w:rsidRPr="00191C3E" w:rsidRDefault="0030668E" w:rsidP="006748CE">
            <w:r w:rsidRPr="00191C3E">
              <w:t>1.6 (1.1, 1.8)</w:t>
            </w:r>
          </w:p>
        </w:tc>
        <w:tc>
          <w:tcPr>
            <w:tcW w:w="847" w:type="pct"/>
            <w:shd w:val="clear" w:color="auto" w:fill="auto"/>
          </w:tcPr>
          <w:p w14:paraId="12DB8ED5" w14:textId="77777777" w:rsidR="0030668E" w:rsidRPr="00191C3E" w:rsidRDefault="0030668E" w:rsidP="006748CE">
            <w:r w:rsidRPr="00191C3E">
              <w:t>0.639</w:t>
            </w:r>
          </w:p>
        </w:tc>
      </w:tr>
      <w:tr w:rsidR="0030668E" w:rsidRPr="00191C3E" w14:paraId="6709CBC5" w14:textId="77777777" w:rsidTr="006748CE">
        <w:tc>
          <w:tcPr>
            <w:tcW w:w="700" w:type="pct"/>
            <w:shd w:val="clear" w:color="auto" w:fill="auto"/>
          </w:tcPr>
          <w:p w14:paraId="7126B1B4" w14:textId="77777777" w:rsidR="0030668E" w:rsidRPr="00191C3E" w:rsidRDefault="0030668E" w:rsidP="006748CE">
            <w:r w:rsidRPr="00191C3E">
              <w:t>20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747C3AAD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5CE3FB74" w14:textId="77777777" w:rsidR="0030668E" w:rsidRPr="00191C3E" w:rsidRDefault="0030668E" w:rsidP="006748CE">
            <w:r w:rsidRPr="00191C3E">
              <w:t>50</w:t>
            </w:r>
          </w:p>
        </w:tc>
        <w:tc>
          <w:tcPr>
            <w:tcW w:w="1038" w:type="pct"/>
            <w:shd w:val="clear" w:color="auto" w:fill="auto"/>
          </w:tcPr>
          <w:p w14:paraId="31326DAE" w14:textId="77777777" w:rsidR="0030668E" w:rsidRPr="00191C3E" w:rsidRDefault="0030668E" w:rsidP="006748CE">
            <w:r w:rsidRPr="00191C3E">
              <w:t>2.8 (1.2, 6.8)</w:t>
            </w:r>
          </w:p>
        </w:tc>
        <w:tc>
          <w:tcPr>
            <w:tcW w:w="524" w:type="pct"/>
            <w:shd w:val="clear" w:color="auto" w:fill="auto"/>
          </w:tcPr>
          <w:p w14:paraId="76A66C32" w14:textId="77777777" w:rsidR="0030668E" w:rsidRPr="00191C3E" w:rsidRDefault="0030668E" w:rsidP="006748CE">
            <w:r w:rsidRPr="00191C3E">
              <w:t>47</w:t>
            </w:r>
          </w:p>
        </w:tc>
        <w:tc>
          <w:tcPr>
            <w:tcW w:w="1010" w:type="pct"/>
            <w:shd w:val="clear" w:color="auto" w:fill="auto"/>
          </w:tcPr>
          <w:p w14:paraId="6991BF02" w14:textId="77777777" w:rsidR="0030668E" w:rsidRPr="00191C3E" w:rsidRDefault="0030668E" w:rsidP="006748CE">
            <w:r w:rsidRPr="00191C3E">
              <w:t>1.3 (1.0, 2.0)</w:t>
            </w:r>
          </w:p>
        </w:tc>
        <w:tc>
          <w:tcPr>
            <w:tcW w:w="847" w:type="pct"/>
            <w:shd w:val="clear" w:color="auto" w:fill="auto"/>
          </w:tcPr>
          <w:p w14:paraId="1759B1E1" w14:textId="77777777" w:rsidR="0030668E" w:rsidRPr="00191C3E" w:rsidRDefault="0030668E" w:rsidP="006748CE">
            <w:r w:rsidRPr="00191C3E">
              <w:t>0.001</w:t>
            </w:r>
          </w:p>
        </w:tc>
      </w:tr>
      <w:tr w:rsidR="0030668E" w:rsidRPr="00191C3E" w14:paraId="0A37D610" w14:textId="77777777" w:rsidTr="006748CE">
        <w:tc>
          <w:tcPr>
            <w:tcW w:w="700" w:type="pct"/>
            <w:shd w:val="clear" w:color="auto" w:fill="auto"/>
          </w:tcPr>
          <w:p w14:paraId="7DDB25E5" w14:textId="77777777" w:rsidR="0030668E" w:rsidRPr="00191C3E" w:rsidRDefault="0030668E" w:rsidP="006748CE">
            <w:r w:rsidRPr="00191C3E">
              <w:t>21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5B49C085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376B91BF" w14:textId="77777777" w:rsidR="0030668E" w:rsidRPr="00191C3E" w:rsidRDefault="0030668E" w:rsidP="006748CE">
            <w:r w:rsidRPr="00191C3E">
              <w:t>32</w:t>
            </w:r>
          </w:p>
        </w:tc>
        <w:tc>
          <w:tcPr>
            <w:tcW w:w="1038" w:type="pct"/>
            <w:shd w:val="clear" w:color="auto" w:fill="auto"/>
          </w:tcPr>
          <w:p w14:paraId="34C327A6" w14:textId="77777777" w:rsidR="0030668E" w:rsidRPr="00191C3E" w:rsidRDefault="0030668E" w:rsidP="006748CE">
            <w:r w:rsidRPr="00191C3E">
              <w:t>4.1 (1.9, 13.8)</w:t>
            </w:r>
          </w:p>
        </w:tc>
        <w:tc>
          <w:tcPr>
            <w:tcW w:w="524" w:type="pct"/>
            <w:shd w:val="clear" w:color="auto" w:fill="auto"/>
          </w:tcPr>
          <w:p w14:paraId="3DD4EE49" w14:textId="77777777" w:rsidR="0030668E" w:rsidRPr="00191C3E" w:rsidRDefault="0030668E" w:rsidP="006748CE">
            <w:r w:rsidRPr="00191C3E">
              <w:t>33</w:t>
            </w:r>
          </w:p>
        </w:tc>
        <w:tc>
          <w:tcPr>
            <w:tcW w:w="1010" w:type="pct"/>
            <w:shd w:val="clear" w:color="auto" w:fill="auto"/>
          </w:tcPr>
          <w:p w14:paraId="2CC63E56" w14:textId="77777777" w:rsidR="0030668E" w:rsidRPr="00191C3E" w:rsidRDefault="0030668E" w:rsidP="006748CE">
            <w:r w:rsidRPr="00191C3E">
              <w:t>1.5 (1.2, 3.0)</w:t>
            </w:r>
          </w:p>
        </w:tc>
        <w:tc>
          <w:tcPr>
            <w:tcW w:w="847" w:type="pct"/>
            <w:shd w:val="clear" w:color="auto" w:fill="auto"/>
          </w:tcPr>
          <w:p w14:paraId="4C523E96" w14:textId="77777777" w:rsidR="0030668E" w:rsidRPr="00191C3E" w:rsidRDefault="0030668E" w:rsidP="006748CE">
            <w:r w:rsidRPr="00191C3E">
              <w:t>0.003</w:t>
            </w:r>
          </w:p>
        </w:tc>
      </w:tr>
      <w:tr w:rsidR="0030668E" w:rsidRPr="00191C3E" w14:paraId="4140A168" w14:textId="77777777" w:rsidTr="006748CE">
        <w:tc>
          <w:tcPr>
            <w:tcW w:w="700" w:type="pct"/>
            <w:shd w:val="clear" w:color="auto" w:fill="auto"/>
          </w:tcPr>
          <w:p w14:paraId="1B1BE7ED" w14:textId="77777777" w:rsidR="0030668E" w:rsidRPr="00191C3E" w:rsidRDefault="0030668E" w:rsidP="006748CE">
            <w:r w:rsidRPr="00191C3E">
              <w:t>22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189D26D9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5FE80BB3" w14:textId="77777777" w:rsidR="0030668E" w:rsidRPr="00191C3E" w:rsidRDefault="0030668E" w:rsidP="006748CE">
            <w:r w:rsidRPr="00191C3E">
              <w:t>54</w:t>
            </w:r>
          </w:p>
        </w:tc>
        <w:tc>
          <w:tcPr>
            <w:tcW w:w="1038" w:type="pct"/>
            <w:shd w:val="clear" w:color="auto" w:fill="auto"/>
          </w:tcPr>
          <w:p w14:paraId="6415CD0F" w14:textId="77777777" w:rsidR="0030668E" w:rsidRPr="00191C3E" w:rsidRDefault="0030668E" w:rsidP="006748CE">
            <w:r w:rsidRPr="00191C3E">
              <w:t>14.6 (4.8, 24.8)</w:t>
            </w:r>
          </w:p>
        </w:tc>
        <w:tc>
          <w:tcPr>
            <w:tcW w:w="524" w:type="pct"/>
            <w:shd w:val="clear" w:color="auto" w:fill="auto"/>
          </w:tcPr>
          <w:p w14:paraId="33689C08" w14:textId="77777777" w:rsidR="0030668E" w:rsidRPr="00191C3E" w:rsidRDefault="0030668E" w:rsidP="006748CE">
            <w:r w:rsidRPr="00191C3E">
              <w:t>69</w:t>
            </w:r>
          </w:p>
        </w:tc>
        <w:tc>
          <w:tcPr>
            <w:tcW w:w="1010" w:type="pct"/>
            <w:shd w:val="clear" w:color="auto" w:fill="auto"/>
          </w:tcPr>
          <w:p w14:paraId="4F36A1BE" w14:textId="77777777" w:rsidR="0030668E" w:rsidRPr="00191C3E" w:rsidRDefault="0030668E" w:rsidP="006748CE">
            <w:r w:rsidRPr="00191C3E">
              <w:t>4.4 (1.8, 10.6)</w:t>
            </w:r>
          </w:p>
        </w:tc>
        <w:tc>
          <w:tcPr>
            <w:tcW w:w="847" w:type="pct"/>
            <w:shd w:val="clear" w:color="auto" w:fill="auto"/>
          </w:tcPr>
          <w:p w14:paraId="7DE7D0C2" w14:textId="77777777" w:rsidR="0030668E" w:rsidRPr="00191C3E" w:rsidRDefault="0030668E" w:rsidP="006748CE">
            <w:r w:rsidRPr="00191C3E">
              <w:t>&lt;0.001</w:t>
            </w:r>
          </w:p>
        </w:tc>
      </w:tr>
      <w:tr w:rsidR="0030668E" w:rsidRPr="00191C3E" w14:paraId="07AC6508" w14:textId="77777777" w:rsidTr="006748CE">
        <w:tc>
          <w:tcPr>
            <w:tcW w:w="700" w:type="pct"/>
            <w:shd w:val="clear" w:color="auto" w:fill="auto"/>
          </w:tcPr>
          <w:p w14:paraId="677CE13B" w14:textId="77777777" w:rsidR="0030668E" w:rsidRPr="00191C3E" w:rsidRDefault="0030668E" w:rsidP="006748CE">
            <w:r w:rsidRPr="00191C3E">
              <w:t>23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3CD97517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7D6DD954" w14:textId="77777777" w:rsidR="0030668E" w:rsidRPr="00191C3E" w:rsidRDefault="0030668E" w:rsidP="006748CE">
            <w:r w:rsidRPr="00191C3E">
              <w:t>17</w:t>
            </w:r>
          </w:p>
        </w:tc>
        <w:tc>
          <w:tcPr>
            <w:tcW w:w="1038" w:type="pct"/>
            <w:shd w:val="clear" w:color="auto" w:fill="auto"/>
          </w:tcPr>
          <w:p w14:paraId="7A3773E2" w14:textId="77777777" w:rsidR="0030668E" w:rsidRPr="00191C3E" w:rsidRDefault="0030668E" w:rsidP="006748CE">
            <w:r w:rsidRPr="00191C3E">
              <w:t>21.0 (4.8, 30.6)</w:t>
            </w:r>
          </w:p>
        </w:tc>
        <w:tc>
          <w:tcPr>
            <w:tcW w:w="524" w:type="pct"/>
            <w:shd w:val="clear" w:color="auto" w:fill="auto"/>
          </w:tcPr>
          <w:p w14:paraId="3C65956B" w14:textId="77777777" w:rsidR="0030668E" w:rsidRPr="00191C3E" w:rsidRDefault="0030668E" w:rsidP="006748CE">
            <w:r w:rsidRPr="00191C3E">
              <w:t>19</w:t>
            </w:r>
          </w:p>
        </w:tc>
        <w:tc>
          <w:tcPr>
            <w:tcW w:w="1010" w:type="pct"/>
            <w:shd w:val="clear" w:color="auto" w:fill="auto"/>
          </w:tcPr>
          <w:p w14:paraId="20220E81" w14:textId="77777777" w:rsidR="0030668E" w:rsidRPr="00191C3E" w:rsidRDefault="0030668E" w:rsidP="006748CE">
            <w:r w:rsidRPr="00191C3E">
              <w:t>21.0 (6.3, 37.1)</w:t>
            </w:r>
          </w:p>
        </w:tc>
        <w:tc>
          <w:tcPr>
            <w:tcW w:w="847" w:type="pct"/>
            <w:shd w:val="clear" w:color="auto" w:fill="auto"/>
          </w:tcPr>
          <w:p w14:paraId="55931C2A" w14:textId="77777777" w:rsidR="0030668E" w:rsidRPr="00191C3E" w:rsidRDefault="0030668E" w:rsidP="006748CE">
            <w:r w:rsidRPr="00191C3E">
              <w:t>0.887</w:t>
            </w:r>
          </w:p>
        </w:tc>
      </w:tr>
      <w:tr w:rsidR="0030668E" w:rsidRPr="00191C3E" w14:paraId="7774E646" w14:textId="77777777" w:rsidTr="006748CE">
        <w:tc>
          <w:tcPr>
            <w:tcW w:w="700" w:type="pct"/>
            <w:shd w:val="clear" w:color="auto" w:fill="auto"/>
          </w:tcPr>
          <w:p w14:paraId="7BAC9B5A" w14:textId="77777777" w:rsidR="0030668E" w:rsidRPr="00191C3E" w:rsidRDefault="0030668E" w:rsidP="006748CE">
            <w:r w:rsidRPr="00191C3E">
              <w:t>24:00</w:t>
            </w:r>
          </w:p>
        </w:tc>
        <w:tc>
          <w:tcPr>
            <w:tcW w:w="387" w:type="pct"/>
            <w:gridSpan w:val="2"/>
            <w:shd w:val="clear" w:color="auto" w:fill="auto"/>
          </w:tcPr>
          <w:p w14:paraId="27D0B56C" w14:textId="77777777" w:rsidR="0030668E" w:rsidRPr="00191C3E" w:rsidRDefault="0030668E" w:rsidP="006748CE"/>
        </w:tc>
        <w:tc>
          <w:tcPr>
            <w:tcW w:w="493" w:type="pct"/>
            <w:gridSpan w:val="2"/>
            <w:shd w:val="clear" w:color="auto" w:fill="auto"/>
          </w:tcPr>
          <w:p w14:paraId="0CCCAF1A" w14:textId="77777777" w:rsidR="0030668E" w:rsidRPr="00191C3E" w:rsidRDefault="0030668E" w:rsidP="006748CE">
            <w:r w:rsidRPr="00191C3E">
              <w:t>11</w:t>
            </w:r>
          </w:p>
        </w:tc>
        <w:tc>
          <w:tcPr>
            <w:tcW w:w="1038" w:type="pct"/>
            <w:shd w:val="clear" w:color="auto" w:fill="auto"/>
          </w:tcPr>
          <w:p w14:paraId="23663B22" w14:textId="77777777" w:rsidR="0030668E" w:rsidRPr="00191C3E" w:rsidRDefault="0030668E" w:rsidP="006748CE">
            <w:r w:rsidRPr="00191C3E">
              <w:t>31.0 (13.3, 56.2)</w:t>
            </w:r>
          </w:p>
        </w:tc>
        <w:tc>
          <w:tcPr>
            <w:tcW w:w="524" w:type="pct"/>
            <w:shd w:val="clear" w:color="auto" w:fill="auto"/>
          </w:tcPr>
          <w:p w14:paraId="23F75428" w14:textId="77777777" w:rsidR="0030668E" w:rsidRPr="00191C3E" w:rsidRDefault="0030668E" w:rsidP="006748CE">
            <w:r w:rsidRPr="00191C3E">
              <w:t>8</w:t>
            </w:r>
          </w:p>
        </w:tc>
        <w:tc>
          <w:tcPr>
            <w:tcW w:w="1010" w:type="pct"/>
            <w:shd w:val="clear" w:color="auto" w:fill="auto"/>
          </w:tcPr>
          <w:p w14:paraId="62643CF9" w14:textId="77777777" w:rsidR="0030668E" w:rsidRPr="00191C3E" w:rsidRDefault="0030668E" w:rsidP="006748CE">
            <w:r w:rsidRPr="00191C3E">
              <w:t>25.6 (20.0, 52.2)</w:t>
            </w:r>
          </w:p>
        </w:tc>
        <w:tc>
          <w:tcPr>
            <w:tcW w:w="847" w:type="pct"/>
            <w:shd w:val="clear" w:color="auto" w:fill="auto"/>
          </w:tcPr>
          <w:p w14:paraId="3A84105F" w14:textId="77777777" w:rsidR="0030668E" w:rsidRPr="00191C3E" w:rsidRDefault="0030668E" w:rsidP="006748CE">
            <w:r w:rsidRPr="00191C3E">
              <w:t>0.778</w:t>
            </w:r>
          </w:p>
        </w:tc>
      </w:tr>
      <w:tr w:rsidR="008715E4" w:rsidRPr="00191C3E" w14:paraId="574CFBEF" w14:textId="77777777" w:rsidTr="006748CE">
        <w:tc>
          <w:tcPr>
            <w:tcW w:w="700" w:type="pct"/>
            <w:shd w:val="clear" w:color="auto" w:fill="auto"/>
          </w:tcPr>
          <w:p w14:paraId="1367324E" w14:textId="77777777" w:rsidR="008715E4" w:rsidRPr="00191C3E" w:rsidRDefault="008715E4" w:rsidP="006748CE"/>
        </w:tc>
        <w:tc>
          <w:tcPr>
            <w:tcW w:w="387" w:type="pct"/>
            <w:gridSpan w:val="2"/>
            <w:shd w:val="clear" w:color="auto" w:fill="auto"/>
          </w:tcPr>
          <w:p w14:paraId="79019ED1" w14:textId="77777777" w:rsidR="008715E4" w:rsidRPr="00191C3E" w:rsidRDefault="008715E4" w:rsidP="006748CE"/>
        </w:tc>
        <w:tc>
          <w:tcPr>
            <w:tcW w:w="493" w:type="pct"/>
            <w:gridSpan w:val="2"/>
            <w:shd w:val="clear" w:color="auto" w:fill="auto"/>
          </w:tcPr>
          <w:p w14:paraId="4E36B8E0" w14:textId="77777777" w:rsidR="008715E4" w:rsidRPr="00191C3E" w:rsidRDefault="008715E4" w:rsidP="006748CE"/>
        </w:tc>
        <w:tc>
          <w:tcPr>
            <w:tcW w:w="1038" w:type="pct"/>
            <w:shd w:val="clear" w:color="auto" w:fill="auto"/>
          </w:tcPr>
          <w:p w14:paraId="245F5A72" w14:textId="77777777" w:rsidR="008715E4" w:rsidRPr="00191C3E" w:rsidRDefault="008715E4" w:rsidP="006748CE"/>
        </w:tc>
        <w:tc>
          <w:tcPr>
            <w:tcW w:w="524" w:type="pct"/>
            <w:shd w:val="clear" w:color="auto" w:fill="auto"/>
          </w:tcPr>
          <w:p w14:paraId="791D7E8F" w14:textId="77777777" w:rsidR="008715E4" w:rsidRPr="00191C3E" w:rsidRDefault="008715E4" w:rsidP="006748CE"/>
        </w:tc>
        <w:tc>
          <w:tcPr>
            <w:tcW w:w="1010" w:type="pct"/>
            <w:shd w:val="clear" w:color="auto" w:fill="auto"/>
          </w:tcPr>
          <w:p w14:paraId="7B8D2829" w14:textId="77777777" w:rsidR="008715E4" w:rsidRPr="00191C3E" w:rsidRDefault="008715E4" w:rsidP="006748CE"/>
        </w:tc>
        <w:tc>
          <w:tcPr>
            <w:tcW w:w="847" w:type="pct"/>
            <w:shd w:val="clear" w:color="auto" w:fill="auto"/>
          </w:tcPr>
          <w:p w14:paraId="714AA29B" w14:textId="77777777" w:rsidR="008715E4" w:rsidRPr="00191C3E" w:rsidRDefault="008715E4" w:rsidP="006748CE"/>
        </w:tc>
      </w:tr>
      <w:tr w:rsidR="0030668E" w:rsidRPr="00191C3E" w14:paraId="6B7D2108" w14:textId="77777777" w:rsidTr="006748CE">
        <w:tc>
          <w:tcPr>
            <w:tcW w:w="703" w:type="pct"/>
            <w:gridSpan w:val="2"/>
            <w:shd w:val="clear" w:color="auto" w:fill="auto"/>
          </w:tcPr>
          <w:p w14:paraId="5AB2FC7F" w14:textId="77777777" w:rsidR="0030668E" w:rsidRPr="00191C3E" w:rsidRDefault="0030668E" w:rsidP="006748CE">
            <w:pPr>
              <w:rPr>
                <w:b/>
                <w:bCs/>
              </w:rPr>
            </w:pPr>
            <w:r w:rsidRPr="00191C3E">
              <w:rPr>
                <w:b/>
                <w:bCs/>
              </w:rPr>
              <w:t>Sample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1F8D71B9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10509B07" w14:textId="77777777" w:rsidR="0030668E" w:rsidRPr="00191C3E" w:rsidRDefault="0030668E" w:rsidP="006748CE">
            <w:r w:rsidRPr="00191C3E">
              <w:t>N</w:t>
            </w:r>
          </w:p>
        </w:tc>
        <w:tc>
          <w:tcPr>
            <w:tcW w:w="1038" w:type="pct"/>
            <w:shd w:val="clear" w:color="auto" w:fill="auto"/>
          </w:tcPr>
          <w:p w14:paraId="7F5826B1" w14:textId="77777777" w:rsidR="0030668E" w:rsidRPr="00191C3E" w:rsidRDefault="0030668E" w:rsidP="006748CE">
            <w:r w:rsidRPr="00191C3E">
              <w:t xml:space="preserve">Median </w:t>
            </w:r>
            <w:r w:rsidRPr="00191C3E">
              <w:rPr>
                <w:rFonts w:cstheme="minorHAnsi"/>
              </w:rPr>
              <w:t>(IQR)</w:t>
            </w:r>
          </w:p>
        </w:tc>
        <w:tc>
          <w:tcPr>
            <w:tcW w:w="521" w:type="pct"/>
            <w:shd w:val="clear" w:color="auto" w:fill="auto"/>
          </w:tcPr>
          <w:p w14:paraId="73D15B9E" w14:textId="77777777" w:rsidR="0030668E" w:rsidRPr="00191C3E" w:rsidRDefault="0030668E" w:rsidP="006748CE">
            <w:r w:rsidRPr="00191C3E">
              <w:t>N</w:t>
            </w:r>
          </w:p>
        </w:tc>
        <w:tc>
          <w:tcPr>
            <w:tcW w:w="1010" w:type="pct"/>
            <w:shd w:val="clear" w:color="auto" w:fill="auto"/>
          </w:tcPr>
          <w:p w14:paraId="41B4BE66" w14:textId="77777777" w:rsidR="0030668E" w:rsidRPr="00191C3E" w:rsidRDefault="0030668E" w:rsidP="006748CE">
            <w:r w:rsidRPr="00191C3E">
              <w:t xml:space="preserve">Median </w:t>
            </w:r>
            <w:r w:rsidRPr="00191C3E">
              <w:rPr>
                <w:rFonts w:cstheme="minorHAnsi"/>
              </w:rPr>
              <w:t>(IQR)</w:t>
            </w:r>
          </w:p>
        </w:tc>
        <w:tc>
          <w:tcPr>
            <w:tcW w:w="847" w:type="pct"/>
            <w:shd w:val="clear" w:color="auto" w:fill="auto"/>
          </w:tcPr>
          <w:p w14:paraId="4DF92E96" w14:textId="77777777" w:rsidR="0030668E" w:rsidRPr="00191C3E" w:rsidRDefault="0030668E" w:rsidP="006748CE">
            <w:r w:rsidRPr="00191C3E">
              <w:t xml:space="preserve">P </w:t>
            </w:r>
            <w:proofErr w:type="spellStart"/>
            <w:r w:rsidRPr="00191C3E">
              <w:t>value</w:t>
            </w:r>
            <w:proofErr w:type="spellEnd"/>
          </w:p>
        </w:tc>
      </w:tr>
      <w:tr w:rsidR="0030668E" w:rsidRPr="00191C3E" w14:paraId="3BFBCFC8" w14:textId="77777777" w:rsidTr="006748CE">
        <w:tc>
          <w:tcPr>
            <w:tcW w:w="703" w:type="pct"/>
            <w:gridSpan w:val="2"/>
            <w:shd w:val="clear" w:color="auto" w:fill="auto"/>
          </w:tcPr>
          <w:p w14:paraId="3A69295E" w14:textId="77777777" w:rsidR="0030668E" w:rsidRPr="00191C3E" w:rsidRDefault="0030668E" w:rsidP="006748CE">
            <w:r w:rsidRPr="00191C3E">
              <w:t>Pre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6F64BF8E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0715A493" w14:textId="77777777" w:rsidR="0030668E" w:rsidRPr="00191C3E" w:rsidRDefault="0030668E" w:rsidP="006748CE"/>
        </w:tc>
        <w:tc>
          <w:tcPr>
            <w:tcW w:w="1038" w:type="pct"/>
            <w:shd w:val="clear" w:color="auto" w:fill="auto"/>
          </w:tcPr>
          <w:p w14:paraId="645743C9" w14:textId="77777777" w:rsidR="0030668E" w:rsidRPr="00191C3E" w:rsidRDefault="0030668E" w:rsidP="006748CE"/>
        </w:tc>
        <w:tc>
          <w:tcPr>
            <w:tcW w:w="521" w:type="pct"/>
            <w:shd w:val="clear" w:color="auto" w:fill="auto"/>
          </w:tcPr>
          <w:p w14:paraId="02D0728E" w14:textId="77777777" w:rsidR="0030668E" w:rsidRPr="00191C3E" w:rsidRDefault="0030668E" w:rsidP="006748CE"/>
        </w:tc>
        <w:tc>
          <w:tcPr>
            <w:tcW w:w="1010" w:type="pct"/>
            <w:shd w:val="clear" w:color="auto" w:fill="auto"/>
          </w:tcPr>
          <w:p w14:paraId="11C760B8" w14:textId="77777777" w:rsidR="0030668E" w:rsidRPr="00191C3E" w:rsidRDefault="0030668E" w:rsidP="006748CE"/>
        </w:tc>
        <w:tc>
          <w:tcPr>
            <w:tcW w:w="847" w:type="pct"/>
            <w:shd w:val="clear" w:color="auto" w:fill="auto"/>
          </w:tcPr>
          <w:p w14:paraId="28D62FFD" w14:textId="77777777" w:rsidR="0030668E" w:rsidRPr="00191C3E" w:rsidRDefault="0030668E" w:rsidP="006748CE"/>
        </w:tc>
      </w:tr>
      <w:tr w:rsidR="0030668E" w:rsidRPr="00191C3E" w14:paraId="339F57FA" w14:textId="77777777" w:rsidTr="006748CE">
        <w:tc>
          <w:tcPr>
            <w:tcW w:w="703" w:type="pct"/>
            <w:gridSpan w:val="2"/>
            <w:shd w:val="clear" w:color="auto" w:fill="auto"/>
          </w:tcPr>
          <w:p w14:paraId="465F0173" w14:textId="77777777" w:rsidR="0030668E" w:rsidRPr="00191C3E" w:rsidRDefault="0030668E" w:rsidP="006748CE">
            <w:r w:rsidRPr="00191C3E">
              <w:t>1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45C771CB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0F654A7F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3BE7A422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4 (1.0, 2.7)</w:t>
            </w:r>
          </w:p>
        </w:tc>
        <w:tc>
          <w:tcPr>
            <w:tcW w:w="521" w:type="pct"/>
            <w:shd w:val="clear" w:color="auto" w:fill="auto"/>
          </w:tcPr>
          <w:p w14:paraId="40907675" w14:textId="77777777" w:rsidR="0030668E" w:rsidRPr="00191C3E" w:rsidRDefault="0030668E" w:rsidP="006748CE">
            <w:r w:rsidRPr="00191C3E">
              <w:t>29</w:t>
            </w:r>
          </w:p>
        </w:tc>
        <w:tc>
          <w:tcPr>
            <w:tcW w:w="1010" w:type="pct"/>
            <w:shd w:val="clear" w:color="auto" w:fill="auto"/>
          </w:tcPr>
          <w:p w14:paraId="011D32A3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1.2 (0.8, 2.1)</w:t>
            </w:r>
          </w:p>
        </w:tc>
        <w:tc>
          <w:tcPr>
            <w:tcW w:w="847" w:type="pct"/>
            <w:shd w:val="clear" w:color="auto" w:fill="auto"/>
          </w:tcPr>
          <w:p w14:paraId="582C394E" w14:textId="77777777" w:rsidR="0030668E" w:rsidRPr="00191C3E" w:rsidRDefault="0030668E" w:rsidP="006748CE">
            <w:r w:rsidRPr="00191C3E">
              <w:t>0.359</w:t>
            </w:r>
          </w:p>
        </w:tc>
      </w:tr>
      <w:tr w:rsidR="0030668E" w:rsidRPr="00191C3E" w14:paraId="6B17A563" w14:textId="77777777" w:rsidTr="006748CE">
        <w:tc>
          <w:tcPr>
            <w:tcW w:w="703" w:type="pct"/>
            <w:gridSpan w:val="2"/>
            <w:shd w:val="clear" w:color="auto" w:fill="auto"/>
          </w:tcPr>
          <w:p w14:paraId="02FEF3AE" w14:textId="77777777" w:rsidR="0030668E" w:rsidRPr="00191C3E" w:rsidRDefault="0030668E" w:rsidP="006748CE">
            <w:r w:rsidRPr="00191C3E">
              <w:t>2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09D7163B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1B7C9BDF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16747A98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5 (1.0, 2.2)</w:t>
            </w:r>
          </w:p>
        </w:tc>
        <w:tc>
          <w:tcPr>
            <w:tcW w:w="521" w:type="pct"/>
            <w:shd w:val="clear" w:color="auto" w:fill="auto"/>
          </w:tcPr>
          <w:p w14:paraId="0D8FD37B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61B0BEA1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1.2 (0.7, 2.7)</w:t>
            </w:r>
          </w:p>
        </w:tc>
        <w:tc>
          <w:tcPr>
            <w:tcW w:w="847" w:type="pct"/>
            <w:shd w:val="clear" w:color="auto" w:fill="auto"/>
          </w:tcPr>
          <w:p w14:paraId="548E1DBC" w14:textId="77777777" w:rsidR="0030668E" w:rsidRPr="00191C3E" w:rsidRDefault="0030668E" w:rsidP="006748CE">
            <w:r w:rsidRPr="00191C3E">
              <w:t>0.510</w:t>
            </w:r>
          </w:p>
        </w:tc>
      </w:tr>
      <w:tr w:rsidR="0030668E" w:rsidRPr="00191C3E" w14:paraId="67AA8B6A" w14:textId="77777777" w:rsidTr="006748CE">
        <w:tc>
          <w:tcPr>
            <w:tcW w:w="703" w:type="pct"/>
            <w:gridSpan w:val="2"/>
            <w:shd w:val="clear" w:color="auto" w:fill="auto"/>
          </w:tcPr>
          <w:p w14:paraId="0530BCFB" w14:textId="77777777" w:rsidR="0030668E" w:rsidRPr="00191C3E" w:rsidRDefault="0030668E" w:rsidP="006748CE">
            <w:r w:rsidRPr="00191C3E">
              <w:t>3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39CE9FF5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46DB4B60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65E785C1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8 (1.0, 2.6)</w:t>
            </w:r>
          </w:p>
        </w:tc>
        <w:tc>
          <w:tcPr>
            <w:tcW w:w="521" w:type="pct"/>
            <w:shd w:val="clear" w:color="auto" w:fill="auto"/>
          </w:tcPr>
          <w:p w14:paraId="7E031BD2" w14:textId="77777777" w:rsidR="0030668E" w:rsidRPr="00191C3E" w:rsidRDefault="0030668E" w:rsidP="006748CE">
            <w:r w:rsidRPr="00191C3E">
              <w:t>29</w:t>
            </w:r>
          </w:p>
        </w:tc>
        <w:tc>
          <w:tcPr>
            <w:tcW w:w="1010" w:type="pct"/>
            <w:shd w:val="clear" w:color="auto" w:fill="auto"/>
          </w:tcPr>
          <w:p w14:paraId="584F37E8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1.4 (1.0, 3.4)</w:t>
            </w:r>
          </w:p>
        </w:tc>
        <w:tc>
          <w:tcPr>
            <w:tcW w:w="847" w:type="pct"/>
            <w:shd w:val="clear" w:color="auto" w:fill="auto"/>
          </w:tcPr>
          <w:p w14:paraId="7220996B" w14:textId="77777777" w:rsidR="0030668E" w:rsidRPr="00191C3E" w:rsidRDefault="0030668E" w:rsidP="006748CE">
            <w:r w:rsidRPr="00191C3E">
              <w:t>0.927</w:t>
            </w:r>
          </w:p>
        </w:tc>
      </w:tr>
      <w:tr w:rsidR="0030668E" w:rsidRPr="00191C3E" w14:paraId="3B170C90" w14:textId="77777777" w:rsidTr="006748CE">
        <w:tc>
          <w:tcPr>
            <w:tcW w:w="703" w:type="pct"/>
            <w:gridSpan w:val="2"/>
            <w:shd w:val="clear" w:color="auto" w:fill="auto"/>
          </w:tcPr>
          <w:p w14:paraId="14B350EE" w14:textId="77777777" w:rsidR="0030668E" w:rsidRPr="00191C3E" w:rsidRDefault="0030668E" w:rsidP="006748CE">
            <w:r w:rsidRPr="00191C3E">
              <w:t>4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3E3471C2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7CFCFB43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104026BD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2.4 (1.6, 3.5)     </w:t>
            </w:r>
          </w:p>
        </w:tc>
        <w:tc>
          <w:tcPr>
            <w:tcW w:w="521" w:type="pct"/>
            <w:shd w:val="clear" w:color="auto" w:fill="auto"/>
          </w:tcPr>
          <w:p w14:paraId="081ADBA2" w14:textId="77777777" w:rsidR="0030668E" w:rsidRPr="00191C3E" w:rsidRDefault="0030668E" w:rsidP="006748CE">
            <w:r w:rsidRPr="00191C3E">
              <w:t>28</w:t>
            </w:r>
          </w:p>
        </w:tc>
        <w:tc>
          <w:tcPr>
            <w:tcW w:w="1010" w:type="pct"/>
            <w:shd w:val="clear" w:color="auto" w:fill="auto"/>
          </w:tcPr>
          <w:p w14:paraId="09688775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2.5 (1.0, 7.0)</w:t>
            </w:r>
          </w:p>
        </w:tc>
        <w:tc>
          <w:tcPr>
            <w:tcW w:w="847" w:type="pct"/>
            <w:shd w:val="clear" w:color="auto" w:fill="auto"/>
          </w:tcPr>
          <w:p w14:paraId="0A21506D" w14:textId="77777777" w:rsidR="0030668E" w:rsidRPr="00191C3E" w:rsidRDefault="0030668E" w:rsidP="006748CE">
            <w:r w:rsidRPr="00191C3E">
              <w:t>0.901</w:t>
            </w:r>
          </w:p>
        </w:tc>
      </w:tr>
      <w:tr w:rsidR="0030668E" w:rsidRPr="00191C3E" w14:paraId="4F745685" w14:textId="77777777" w:rsidTr="006748CE">
        <w:tc>
          <w:tcPr>
            <w:tcW w:w="703" w:type="pct"/>
            <w:gridSpan w:val="2"/>
            <w:shd w:val="clear" w:color="auto" w:fill="auto"/>
          </w:tcPr>
          <w:p w14:paraId="7E49B52B" w14:textId="77777777" w:rsidR="0030668E" w:rsidRPr="00191C3E" w:rsidRDefault="0030668E" w:rsidP="006748CE">
            <w:r w:rsidRPr="00191C3E">
              <w:t>5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6CB8300C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71183F42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4A3FAD67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5.1 (2.7, 8.8)</w:t>
            </w:r>
          </w:p>
        </w:tc>
        <w:tc>
          <w:tcPr>
            <w:tcW w:w="521" w:type="pct"/>
            <w:shd w:val="clear" w:color="auto" w:fill="auto"/>
          </w:tcPr>
          <w:p w14:paraId="07EC2DF3" w14:textId="77777777" w:rsidR="0030668E" w:rsidRPr="00191C3E" w:rsidRDefault="0030668E" w:rsidP="006748CE">
            <w:r w:rsidRPr="00191C3E">
              <w:t>29</w:t>
            </w:r>
          </w:p>
        </w:tc>
        <w:tc>
          <w:tcPr>
            <w:tcW w:w="1010" w:type="pct"/>
            <w:shd w:val="clear" w:color="auto" w:fill="auto"/>
          </w:tcPr>
          <w:p w14:paraId="0AAB7B7A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4.0 (2.0, 18.8)</w:t>
            </w:r>
          </w:p>
        </w:tc>
        <w:tc>
          <w:tcPr>
            <w:tcW w:w="847" w:type="pct"/>
            <w:shd w:val="clear" w:color="auto" w:fill="auto"/>
          </w:tcPr>
          <w:p w14:paraId="6FACB3A3" w14:textId="77777777" w:rsidR="0030668E" w:rsidRPr="00191C3E" w:rsidRDefault="0030668E" w:rsidP="006748CE">
            <w:r w:rsidRPr="00191C3E">
              <w:t>0.682</w:t>
            </w:r>
          </w:p>
        </w:tc>
      </w:tr>
      <w:tr w:rsidR="0030668E" w:rsidRPr="00191C3E" w14:paraId="1DEB1A76" w14:textId="77777777" w:rsidTr="006748CE">
        <w:tc>
          <w:tcPr>
            <w:tcW w:w="703" w:type="pct"/>
            <w:gridSpan w:val="2"/>
            <w:shd w:val="clear" w:color="auto" w:fill="auto"/>
          </w:tcPr>
          <w:p w14:paraId="3D281225" w14:textId="77777777" w:rsidR="0030668E" w:rsidRPr="00191C3E" w:rsidRDefault="0030668E" w:rsidP="006748CE">
            <w:r w:rsidRPr="00191C3E">
              <w:t>6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454CE983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32A718CA" w14:textId="77777777" w:rsidR="0030668E" w:rsidRPr="00191C3E" w:rsidRDefault="0030668E" w:rsidP="006748CE">
            <w:r w:rsidRPr="00191C3E">
              <w:t>26</w:t>
            </w:r>
          </w:p>
        </w:tc>
        <w:tc>
          <w:tcPr>
            <w:tcW w:w="1038" w:type="pct"/>
            <w:shd w:val="clear" w:color="auto" w:fill="auto"/>
          </w:tcPr>
          <w:p w14:paraId="4F6EBAD3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9.5 (7.4, 20.3)</w:t>
            </w:r>
          </w:p>
        </w:tc>
        <w:tc>
          <w:tcPr>
            <w:tcW w:w="521" w:type="pct"/>
            <w:shd w:val="clear" w:color="auto" w:fill="auto"/>
          </w:tcPr>
          <w:p w14:paraId="66020864" w14:textId="77777777" w:rsidR="0030668E" w:rsidRPr="00191C3E" w:rsidRDefault="0030668E" w:rsidP="006748CE">
            <w:r w:rsidRPr="00191C3E">
              <w:t>29</w:t>
            </w:r>
          </w:p>
        </w:tc>
        <w:tc>
          <w:tcPr>
            <w:tcW w:w="1010" w:type="pct"/>
            <w:shd w:val="clear" w:color="auto" w:fill="auto"/>
          </w:tcPr>
          <w:p w14:paraId="7708D910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10.2 (3.2, 29.3)</w:t>
            </w:r>
          </w:p>
        </w:tc>
        <w:tc>
          <w:tcPr>
            <w:tcW w:w="847" w:type="pct"/>
            <w:shd w:val="clear" w:color="auto" w:fill="auto"/>
          </w:tcPr>
          <w:p w14:paraId="297C3ADE" w14:textId="77777777" w:rsidR="0030668E" w:rsidRPr="00191C3E" w:rsidRDefault="0030668E" w:rsidP="006748CE">
            <w:r w:rsidRPr="00191C3E">
              <w:t>0.800</w:t>
            </w:r>
          </w:p>
        </w:tc>
      </w:tr>
      <w:tr w:rsidR="0030668E" w:rsidRPr="00191C3E" w14:paraId="40E48137" w14:textId="77777777" w:rsidTr="006748CE">
        <w:tc>
          <w:tcPr>
            <w:tcW w:w="703" w:type="pct"/>
            <w:gridSpan w:val="2"/>
            <w:shd w:val="clear" w:color="auto" w:fill="auto"/>
          </w:tcPr>
          <w:p w14:paraId="5F62E31A" w14:textId="77777777" w:rsidR="0030668E" w:rsidRPr="00191C3E" w:rsidRDefault="0030668E" w:rsidP="006748CE">
            <w:r w:rsidRPr="00191C3E">
              <w:t>7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6FAF4C29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3309BA6E" w14:textId="77777777" w:rsidR="0030668E" w:rsidRPr="00191C3E" w:rsidRDefault="0030668E" w:rsidP="006748CE">
            <w:r w:rsidRPr="00191C3E">
              <w:t>6</w:t>
            </w:r>
          </w:p>
        </w:tc>
        <w:tc>
          <w:tcPr>
            <w:tcW w:w="1038" w:type="pct"/>
            <w:shd w:val="clear" w:color="auto" w:fill="auto"/>
          </w:tcPr>
          <w:p w14:paraId="1741D96B" w14:textId="77777777" w:rsidR="0030668E" w:rsidRPr="00191C3E" w:rsidRDefault="0030668E" w:rsidP="006748CE"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5.2 (12.4, 20.1)</w:t>
            </w:r>
          </w:p>
        </w:tc>
        <w:tc>
          <w:tcPr>
            <w:tcW w:w="521" w:type="pct"/>
            <w:shd w:val="clear" w:color="auto" w:fill="auto"/>
          </w:tcPr>
          <w:p w14:paraId="543E8DF9" w14:textId="77777777" w:rsidR="0030668E" w:rsidRPr="00191C3E" w:rsidRDefault="0030668E" w:rsidP="006748CE">
            <w:r w:rsidRPr="00191C3E">
              <w:t>2</w:t>
            </w:r>
          </w:p>
        </w:tc>
        <w:tc>
          <w:tcPr>
            <w:tcW w:w="1010" w:type="pct"/>
            <w:shd w:val="clear" w:color="auto" w:fill="auto"/>
          </w:tcPr>
          <w:p w14:paraId="7ED97AD2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t>8.3 (8.0, 8.5)</w:t>
            </w:r>
          </w:p>
        </w:tc>
        <w:tc>
          <w:tcPr>
            <w:tcW w:w="847" w:type="pct"/>
            <w:shd w:val="clear" w:color="auto" w:fill="auto"/>
          </w:tcPr>
          <w:p w14:paraId="7849C3AB" w14:textId="77777777" w:rsidR="0030668E" w:rsidRPr="00191C3E" w:rsidRDefault="0030668E" w:rsidP="006748CE">
            <w:r w:rsidRPr="00191C3E">
              <w:t>0.286</w:t>
            </w:r>
          </w:p>
        </w:tc>
      </w:tr>
      <w:tr w:rsidR="0030668E" w:rsidRPr="00191C3E" w14:paraId="70262981" w14:textId="77777777" w:rsidTr="006748CE">
        <w:tc>
          <w:tcPr>
            <w:tcW w:w="703" w:type="pct"/>
            <w:gridSpan w:val="2"/>
            <w:shd w:val="clear" w:color="auto" w:fill="auto"/>
          </w:tcPr>
          <w:p w14:paraId="193DEBD5" w14:textId="77777777" w:rsidR="0030668E" w:rsidRPr="00191C3E" w:rsidRDefault="0030668E" w:rsidP="006748CE">
            <w:r w:rsidRPr="00191C3E">
              <w:t>Post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778CFD7A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76E52CE0" w14:textId="77777777" w:rsidR="0030668E" w:rsidRPr="00191C3E" w:rsidRDefault="0030668E" w:rsidP="006748CE"/>
        </w:tc>
        <w:tc>
          <w:tcPr>
            <w:tcW w:w="1038" w:type="pct"/>
            <w:shd w:val="clear" w:color="auto" w:fill="auto"/>
          </w:tcPr>
          <w:p w14:paraId="50F77B72" w14:textId="77777777" w:rsidR="0030668E" w:rsidRPr="00191C3E" w:rsidRDefault="0030668E" w:rsidP="006748CE"/>
        </w:tc>
        <w:tc>
          <w:tcPr>
            <w:tcW w:w="521" w:type="pct"/>
            <w:shd w:val="clear" w:color="auto" w:fill="auto"/>
          </w:tcPr>
          <w:p w14:paraId="414797CF" w14:textId="77777777" w:rsidR="0030668E" w:rsidRPr="00191C3E" w:rsidRDefault="0030668E" w:rsidP="006748CE"/>
        </w:tc>
        <w:tc>
          <w:tcPr>
            <w:tcW w:w="1010" w:type="pct"/>
            <w:shd w:val="clear" w:color="auto" w:fill="auto"/>
          </w:tcPr>
          <w:p w14:paraId="7297C068" w14:textId="77777777" w:rsidR="0030668E" w:rsidRPr="00191C3E" w:rsidRDefault="0030668E" w:rsidP="006748CE"/>
        </w:tc>
        <w:tc>
          <w:tcPr>
            <w:tcW w:w="847" w:type="pct"/>
            <w:shd w:val="clear" w:color="auto" w:fill="auto"/>
          </w:tcPr>
          <w:p w14:paraId="42BD3850" w14:textId="77777777" w:rsidR="0030668E" w:rsidRPr="00191C3E" w:rsidRDefault="0030668E" w:rsidP="006748CE"/>
        </w:tc>
      </w:tr>
      <w:tr w:rsidR="0030668E" w:rsidRPr="00191C3E" w14:paraId="03E11098" w14:textId="77777777" w:rsidTr="006748CE">
        <w:tc>
          <w:tcPr>
            <w:tcW w:w="703" w:type="pct"/>
            <w:gridSpan w:val="2"/>
            <w:shd w:val="clear" w:color="auto" w:fill="auto"/>
          </w:tcPr>
          <w:p w14:paraId="03132EE8" w14:textId="77777777" w:rsidR="0030668E" w:rsidRPr="00191C3E" w:rsidRDefault="0030668E" w:rsidP="006748CE">
            <w:r w:rsidRPr="00191C3E">
              <w:t>1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11FB2345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6A84CF41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040FE282" w14:textId="77777777" w:rsidR="0030668E" w:rsidRPr="00191C3E" w:rsidRDefault="0030668E" w:rsidP="006748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85" w:lineRule="atLeast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7 (1.0, 4.3)</w:t>
            </w:r>
          </w:p>
        </w:tc>
        <w:tc>
          <w:tcPr>
            <w:tcW w:w="521" w:type="pct"/>
            <w:shd w:val="clear" w:color="auto" w:fill="auto"/>
          </w:tcPr>
          <w:p w14:paraId="70714C4C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4588ECDB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1.2 (0.8, 1.8) </w:t>
            </w:r>
          </w:p>
        </w:tc>
        <w:tc>
          <w:tcPr>
            <w:tcW w:w="847" w:type="pct"/>
            <w:shd w:val="clear" w:color="auto" w:fill="auto"/>
          </w:tcPr>
          <w:p w14:paraId="30F3611B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062      </w:t>
            </w:r>
          </w:p>
        </w:tc>
      </w:tr>
      <w:tr w:rsidR="0030668E" w:rsidRPr="00191C3E" w14:paraId="0A1F498D" w14:textId="77777777" w:rsidTr="006748CE">
        <w:tc>
          <w:tcPr>
            <w:tcW w:w="703" w:type="pct"/>
            <w:gridSpan w:val="2"/>
            <w:shd w:val="clear" w:color="auto" w:fill="auto"/>
          </w:tcPr>
          <w:p w14:paraId="6C464B24" w14:textId="77777777" w:rsidR="0030668E" w:rsidRPr="00191C3E" w:rsidRDefault="0030668E" w:rsidP="006748CE">
            <w:r w:rsidRPr="00191C3E">
              <w:t>2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5FBD9F8F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089F17FB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5A67A24B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9 (1.2, 4.1)</w:t>
            </w:r>
          </w:p>
        </w:tc>
        <w:tc>
          <w:tcPr>
            <w:tcW w:w="521" w:type="pct"/>
            <w:shd w:val="clear" w:color="auto" w:fill="auto"/>
          </w:tcPr>
          <w:p w14:paraId="54C9F43B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62AB653B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4 (1.0, 2.6)</w:t>
            </w:r>
          </w:p>
        </w:tc>
        <w:tc>
          <w:tcPr>
            <w:tcW w:w="847" w:type="pct"/>
            <w:shd w:val="clear" w:color="auto" w:fill="auto"/>
          </w:tcPr>
          <w:p w14:paraId="6457748E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124      </w:t>
            </w:r>
          </w:p>
        </w:tc>
      </w:tr>
      <w:tr w:rsidR="0030668E" w:rsidRPr="00191C3E" w14:paraId="628AA22E" w14:textId="77777777" w:rsidTr="006748CE">
        <w:tc>
          <w:tcPr>
            <w:tcW w:w="703" w:type="pct"/>
            <w:gridSpan w:val="2"/>
            <w:shd w:val="clear" w:color="auto" w:fill="auto"/>
          </w:tcPr>
          <w:p w14:paraId="6D555127" w14:textId="77777777" w:rsidR="0030668E" w:rsidRPr="00191C3E" w:rsidRDefault="0030668E" w:rsidP="006748CE">
            <w:r w:rsidRPr="00191C3E">
              <w:t>3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7D174870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0142F9E3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01791D0F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3.9 (1.8, 6.6)</w:t>
            </w:r>
          </w:p>
        </w:tc>
        <w:tc>
          <w:tcPr>
            <w:tcW w:w="521" w:type="pct"/>
            <w:shd w:val="clear" w:color="auto" w:fill="auto"/>
          </w:tcPr>
          <w:p w14:paraId="1E5C86A5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5EA61DC6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.5 (1.2, 4.1)</w:t>
            </w:r>
          </w:p>
        </w:tc>
        <w:tc>
          <w:tcPr>
            <w:tcW w:w="847" w:type="pct"/>
            <w:shd w:val="clear" w:color="auto" w:fill="auto"/>
          </w:tcPr>
          <w:p w14:paraId="25D11E78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038      </w:t>
            </w:r>
          </w:p>
        </w:tc>
      </w:tr>
      <w:tr w:rsidR="0030668E" w:rsidRPr="00191C3E" w14:paraId="07A9F2F1" w14:textId="77777777" w:rsidTr="006748CE">
        <w:tc>
          <w:tcPr>
            <w:tcW w:w="703" w:type="pct"/>
            <w:gridSpan w:val="2"/>
            <w:shd w:val="clear" w:color="auto" w:fill="auto"/>
          </w:tcPr>
          <w:p w14:paraId="7B7CAE93" w14:textId="77777777" w:rsidR="0030668E" w:rsidRPr="00191C3E" w:rsidRDefault="0030668E" w:rsidP="006748CE">
            <w:r w:rsidRPr="00191C3E">
              <w:t>4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794244DF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7E59086F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38A57A0B" w14:textId="77777777" w:rsidR="0030668E" w:rsidRPr="00191C3E" w:rsidRDefault="0030668E" w:rsidP="006748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85" w:lineRule="atLeast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8.2 (3.8, 16.3)</w:t>
            </w:r>
          </w:p>
        </w:tc>
        <w:tc>
          <w:tcPr>
            <w:tcW w:w="521" w:type="pct"/>
            <w:shd w:val="clear" w:color="auto" w:fill="auto"/>
          </w:tcPr>
          <w:p w14:paraId="3F47CB3E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404CDBCC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2.7 (1.7, 7.4)</w:t>
            </w:r>
          </w:p>
        </w:tc>
        <w:tc>
          <w:tcPr>
            <w:tcW w:w="847" w:type="pct"/>
            <w:shd w:val="clear" w:color="auto" w:fill="auto"/>
          </w:tcPr>
          <w:p w14:paraId="5F98E584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0.025</w:t>
            </w:r>
          </w:p>
        </w:tc>
      </w:tr>
      <w:tr w:rsidR="0030668E" w:rsidRPr="00191C3E" w14:paraId="3AF3B570" w14:textId="77777777" w:rsidTr="006748CE">
        <w:tc>
          <w:tcPr>
            <w:tcW w:w="703" w:type="pct"/>
            <w:gridSpan w:val="2"/>
            <w:shd w:val="clear" w:color="auto" w:fill="auto"/>
          </w:tcPr>
          <w:p w14:paraId="1DD9AFF1" w14:textId="77777777" w:rsidR="0030668E" w:rsidRPr="00191C3E" w:rsidRDefault="0030668E" w:rsidP="006748CE">
            <w:r w:rsidRPr="00191C3E">
              <w:t>5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433F605B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7160588D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38" w:type="pct"/>
            <w:shd w:val="clear" w:color="auto" w:fill="auto"/>
          </w:tcPr>
          <w:p w14:paraId="1831FCBB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6.6 (9.9, 33.4)</w:t>
            </w:r>
          </w:p>
        </w:tc>
        <w:tc>
          <w:tcPr>
            <w:tcW w:w="521" w:type="pct"/>
            <w:shd w:val="clear" w:color="auto" w:fill="auto"/>
          </w:tcPr>
          <w:p w14:paraId="50B94DCD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6FEA9054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8.5 (2.3, 25.2)</w:t>
            </w:r>
          </w:p>
        </w:tc>
        <w:tc>
          <w:tcPr>
            <w:tcW w:w="847" w:type="pct"/>
            <w:shd w:val="clear" w:color="auto" w:fill="auto"/>
          </w:tcPr>
          <w:p w14:paraId="14AFE513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053      </w:t>
            </w:r>
          </w:p>
        </w:tc>
      </w:tr>
      <w:tr w:rsidR="0030668E" w:rsidRPr="00191C3E" w14:paraId="28608FDC" w14:textId="77777777" w:rsidTr="006748CE">
        <w:tc>
          <w:tcPr>
            <w:tcW w:w="703" w:type="pct"/>
            <w:gridSpan w:val="2"/>
            <w:shd w:val="clear" w:color="auto" w:fill="auto"/>
          </w:tcPr>
          <w:p w14:paraId="3284519F" w14:textId="77777777" w:rsidR="0030668E" w:rsidRPr="00191C3E" w:rsidRDefault="0030668E" w:rsidP="006748CE">
            <w:r w:rsidRPr="00191C3E">
              <w:t>6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193C02A0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2E3D8101" w14:textId="77777777" w:rsidR="0030668E" w:rsidRPr="00191C3E" w:rsidRDefault="0030668E" w:rsidP="006748CE">
            <w:r w:rsidRPr="00191C3E">
              <w:t>28</w:t>
            </w:r>
          </w:p>
        </w:tc>
        <w:tc>
          <w:tcPr>
            <w:tcW w:w="1038" w:type="pct"/>
            <w:shd w:val="clear" w:color="auto" w:fill="auto"/>
          </w:tcPr>
          <w:p w14:paraId="088AC4C8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23.8 (14.5, 41.3)      </w:t>
            </w:r>
          </w:p>
        </w:tc>
        <w:tc>
          <w:tcPr>
            <w:tcW w:w="521" w:type="pct"/>
            <w:shd w:val="clear" w:color="auto" w:fill="auto"/>
          </w:tcPr>
          <w:p w14:paraId="4EABCFB9" w14:textId="77777777" w:rsidR="0030668E" w:rsidRPr="00191C3E" w:rsidRDefault="0030668E" w:rsidP="006748CE">
            <w:r w:rsidRPr="00191C3E">
              <w:t>30</w:t>
            </w:r>
          </w:p>
        </w:tc>
        <w:tc>
          <w:tcPr>
            <w:tcW w:w="1010" w:type="pct"/>
            <w:shd w:val="clear" w:color="auto" w:fill="auto"/>
          </w:tcPr>
          <w:p w14:paraId="304CC659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12.2 (4.3, 42.9)</w:t>
            </w:r>
          </w:p>
        </w:tc>
        <w:tc>
          <w:tcPr>
            <w:tcW w:w="847" w:type="pct"/>
            <w:shd w:val="clear" w:color="auto" w:fill="auto"/>
          </w:tcPr>
          <w:p w14:paraId="0C620B84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253      </w:t>
            </w:r>
          </w:p>
        </w:tc>
      </w:tr>
      <w:tr w:rsidR="0030668E" w:rsidRPr="00191C3E" w14:paraId="614CFC85" w14:textId="77777777" w:rsidTr="006748CE">
        <w:tc>
          <w:tcPr>
            <w:tcW w:w="703" w:type="pct"/>
            <w:gridSpan w:val="2"/>
            <w:shd w:val="clear" w:color="auto" w:fill="auto"/>
          </w:tcPr>
          <w:p w14:paraId="1B7BBAA6" w14:textId="77777777" w:rsidR="0030668E" w:rsidRPr="00191C3E" w:rsidRDefault="0030668E" w:rsidP="006748CE">
            <w:r w:rsidRPr="00191C3E">
              <w:t>7</w:t>
            </w:r>
          </w:p>
        </w:tc>
        <w:tc>
          <w:tcPr>
            <w:tcW w:w="388" w:type="pct"/>
            <w:gridSpan w:val="2"/>
            <w:shd w:val="clear" w:color="auto" w:fill="auto"/>
          </w:tcPr>
          <w:p w14:paraId="74B42FF8" w14:textId="77777777" w:rsidR="0030668E" w:rsidRPr="00191C3E" w:rsidRDefault="0030668E" w:rsidP="006748CE"/>
        </w:tc>
        <w:tc>
          <w:tcPr>
            <w:tcW w:w="492" w:type="pct"/>
            <w:shd w:val="clear" w:color="auto" w:fill="auto"/>
          </w:tcPr>
          <w:p w14:paraId="3FA129BD" w14:textId="77777777" w:rsidR="0030668E" w:rsidRPr="00191C3E" w:rsidRDefault="0030668E" w:rsidP="006748CE">
            <w:r w:rsidRPr="00191C3E">
              <w:t>3</w:t>
            </w:r>
          </w:p>
        </w:tc>
        <w:tc>
          <w:tcPr>
            <w:tcW w:w="1038" w:type="pct"/>
            <w:shd w:val="clear" w:color="auto" w:fill="auto"/>
          </w:tcPr>
          <w:p w14:paraId="24CB2030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52.1 (49.2, 75.6)       </w:t>
            </w:r>
          </w:p>
        </w:tc>
        <w:tc>
          <w:tcPr>
            <w:tcW w:w="521" w:type="pct"/>
            <w:shd w:val="clear" w:color="auto" w:fill="auto"/>
          </w:tcPr>
          <w:p w14:paraId="1F9E93D4" w14:textId="77777777" w:rsidR="0030668E" w:rsidRPr="00191C3E" w:rsidRDefault="0030668E" w:rsidP="006748CE">
            <w:r w:rsidRPr="00191C3E">
              <w:t>3</w:t>
            </w:r>
          </w:p>
        </w:tc>
        <w:tc>
          <w:tcPr>
            <w:tcW w:w="1010" w:type="pct"/>
            <w:shd w:val="clear" w:color="auto" w:fill="auto"/>
          </w:tcPr>
          <w:p w14:paraId="2199DCF2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>8.9 (6.6, 14.8)</w:t>
            </w:r>
          </w:p>
        </w:tc>
        <w:tc>
          <w:tcPr>
            <w:tcW w:w="847" w:type="pct"/>
            <w:shd w:val="clear" w:color="auto" w:fill="auto"/>
          </w:tcPr>
          <w:p w14:paraId="26BDFAD8" w14:textId="77777777" w:rsidR="0030668E" w:rsidRPr="00191C3E" w:rsidRDefault="0030668E" w:rsidP="006748CE">
            <w:pPr>
              <w:rPr>
                <w:rFonts w:cstheme="minorHAnsi"/>
              </w:rPr>
            </w:pPr>
            <w:r w:rsidRPr="00191C3E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0.100      </w:t>
            </w:r>
          </w:p>
        </w:tc>
      </w:tr>
    </w:tbl>
    <w:p w14:paraId="6180622A" w14:textId="77777777" w:rsidR="0030668E" w:rsidRPr="009364E1" w:rsidRDefault="0030668E" w:rsidP="0030668E">
      <w:pPr>
        <w:rPr>
          <w:color w:val="000000"/>
          <w:lang w:val="en-US"/>
        </w:rPr>
      </w:pPr>
      <w:r w:rsidRPr="009364E1">
        <w:rPr>
          <w:color w:val="000000"/>
          <w:lang w:val="en-US"/>
        </w:rPr>
        <w:t>N=Number of participants; IQR=Inter Quartile Range. </w:t>
      </w:r>
    </w:p>
    <w:p w14:paraId="1542DC06" w14:textId="77777777" w:rsidR="0030668E" w:rsidRPr="00A43F99" w:rsidRDefault="0030668E" w:rsidP="0030668E">
      <w:pPr>
        <w:rPr>
          <w:color w:val="000000"/>
          <w:lang w:val="en-US"/>
        </w:rPr>
      </w:pPr>
      <w:r w:rsidRPr="009364E1">
        <w:rPr>
          <w:lang w:val="en-US"/>
        </w:rPr>
        <w:t xml:space="preserve">Estimated </w:t>
      </w:r>
      <w:r w:rsidRPr="009364E1">
        <w:rPr>
          <w:color w:val="000000"/>
          <w:lang w:val="en-US"/>
        </w:rPr>
        <w:t xml:space="preserve">by Mann-Whitney U test. </w:t>
      </w:r>
    </w:p>
    <w:p w14:paraId="5CB507E8" w14:textId="77777777" w:rsidR="003E2732" w:rsidRPr="0030668E" w:rsidRDefault="003E2732">
      <w:pPr>
        <w:rPr>
          <w:lang w:val="en-US"/>
        </w:rPr>
      </w:pPr>
    </w:p>
    <w:sectPr w:rsidR="003E2732" w:rsidRPr="00306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8E"/>
    <w:rsid w:val="00191C3E"/>
    <w:rsid w:val="0030668E"/>
    <w:rsid w:val="003E2732"/>
    <w:rsid w:val="008715E4"/>
    <w:rsid w:val="00F3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A2E70"/>
  <w15:chartTrackingRefBased/>
  <w15:docId w15:val="{E05F86BF-1F04-4CF0-ABD1-B3C99BC2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6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68E"/>
    <w:rPr>
      <w:sz w:val="20"/>
      <w:szCs w:val="20"/>
    </w:rPr>
  </w:style>
  <w:style w:type="table" w:styleId="TableGrid">
    <w:name w:val="Table Grid"/>
    <w:basedOn w:val="TableNormal"/>
    <w:uiPriority w:val="59"/>
    <w:rsid w:val="0030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Liset</dc:creator>
  <cp:keywords/>
  <dc:description/>
  <cp:lastModifiedBy>Randi Liset</cp:lastModifiedBy>
  <cp:revision>2</cp:revision>
  <dcterms:created xsi:type="dcterms:W3CDTF">2021-06-29T19:32:00Z</dcterms:created>
  <dcterms:modified xsi:type="dcterms:W3CDTF">2021-06-29T19:32:00Z</dcterms:modified>
</cp:coreProperties>
</file>